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8911B" w14:textId="3D045190" w:rsidR="00585F57" w:rsidRPr="00581CEE" w:rsidRDefault="00471A08" w:rsidP="00872B5B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118317046"/>
      <w:r w:rsidRPr="00585F5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14641">
        <w:rPr>
          <w:rFonts w:ascii="Times New Roman" w:hAnsi="Times New Roman" w:cs="Times New Roman"/>
          <w:b/>
          <w:bCs/>
          <w:szCs w:val="21"/>
        </w:rPr>
        <w:t>S</w:t>
      </w:r>
      <w:r w:rsidR="00614641" w:rsidRPr="00585F57"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687532" w:rsidRPr="00581CEE">
        <w:rPr>
          <w:rFonts w:ascii="Times New Roman" w:hAnsi="Times New Roman" w:cs="Times New Roman"/>
          <w:szCs w:val="21"/>
        </w:rPr>
        <w:t xml:space="preserve">Bacterial phyla and genera in common carp and largemouth bass gut </w:t>
      </w:r>
      <w:r w:rsidR="00BE1C2D" w:rsidRPr="00BE1C2D">
        <w:rPr>
          <w:rFonts w:ascii="Times New Roman" w:hAnsi="Times New Roman" w:cs="Times New Roman"/>
          <w:szCs w:val="21"/>
        </w:rPr>
        <w:t xml:space="preserve">microbiota </w:t>
      </w:r>
      <w:r w:rsidR="00687532" w:rsidRPr="00581CEE">
        <w:rPr>
          <w:rFonts w:ascii="Times New Roman" w:hAnsi="Times New Roman" w:cs="Times New Roman"/>
          <w:szCs w:val="21"/>
        </w:rPr>
        <w:t xml:space="preserve">which had relative abundances that were significantly affected by time. </w:t>
      </w:r>
      <w:r w:rsidR="00BE1C2D">
        <w:rPr>
          <w:rFonts w:ascii="Times New Roman" w:hAnsi="Times New Roman" w:cs="Times New Roman"/>
          <w:szCs w:val="21"/>
        </w:rPr>
        <w:t>T</w:t>
      </w:r>
      <w:r w:rsidR="00BE1C2D">
        <w:rPr>
          <w:rFonts w:ascii="Times New Roman" w:hAnsi="Times New Roman" w:cs="Times New Roman" w:hint="eastAsia"/>
          <w:szCs w:val="21"/>
        </w:rPr>
        <w:t>he</w:t>
      </w:r>
      <w:r w:rsidR="00BE1C2D">
        <w:rPr>
          <w:rFonts w:ascii="Times New Roman" w:hAnsi="Times New Roman" w:cs="Times New Roman"/>
          <w:szCs w:val="21"/>
        </w:rPr>
        <w:t xml:space="preserve"> </w:t>
      </w:r>
      <w:r w:rsidR="00BE1C2D" w:rsidRPr="00581CEE">
        <w:rPr>
          <w:rFonts w:ascii="Times New Roman" w:hAnsi="Times New Roman" w:cs="Times New Roman"/>
          <w:szCs w:val="21"/>
        </w:rPr>
        <w:t xml:space="preserve">symbol in the </w:t>
      </w:r>
      <w:r w:rsidR="00BE1C2D" w:rsidRPr="00BE1C2D">
        <w:rPr>
          <w:rFonts w:ascii="Times New Roman" w:hAnsi="Times New Roman" w:cs="Times New Roman"/>
          <w:szCs w:val="21"/>
        </w:rPr>
        <w:t>time column</w:t>
      </w:r>
      <w:r w:rsidR="00BE1C2D" w:rsidRPr="00BE1C2D">
        <w:t xml:space="preserve"> </w:t>
      </w:r>
      <w:r w:rsidR="00BE1C2D" w:rsidRPr="00BE1C2D">
        <w:rPr>
          <w:rFonts w:ascii="Times New Roman" w:hAnsi="Times New Roman" w:cs="Times New Roman"/>
          <w:szCs w:val="21"/>
        </w:rPr>
        <w:t>indicates the direction of the relationship of that taxa’s abundance with time (</w:t>
      </w:r>
      <w:r w:rsidR="00BE1C2D">
        <w:rPr>
          <w:rFonts w:ascii="Times New Roman" w:hAnsi="Times New Roman" w:cs="Times New Roman" w:hint="eastAsia"/>
          <w:szCs w:val="21"/>
        </w:rPr>
        <w:t>adding</w:t>
      </w:r>
      <w:r w:rsidR="00BE1C2D" w:rsidRPr="00BE1C2D">
        <w:rPr>
          <w:rFonts w:ascii="Times New Roman" w:hAnsi="Times New Roman" w:cs="Times New Roman"/>
          <w:szCs w:val="21"/>
        </w:rPr>
        <w:t xml:space="preserve"> or subtracting)</w:t>
      </w:r>
      <w:r w:rsidR="00872B5B">
        <w:rPr>
          <w:rFonts w:ascii="Times New Roman" w:hAnsi="Times New Roman" w:cs="Times New Roman" w:hint="eastAsia"/>
          <w:szCs w:val="21"/>
        </w:rPr>
        <w:t>.</w:t>
      </w:r>
      <w:r w:rsidR="00872B5B">
        <w:rPr>
          <w:rFonts w:ascii="Times New Roman" w:hAnsi="Times New Roman" w:cs="Times New Roman"/>
          <w:szCs w:val="21"/>
        </w:rPr>
        <w:t xml:space="preserve"> </w:t>
      </w:r>
      <w:r w:rsidR="00585F57" w:rsidRPr="00581CEE">
        <w:rPr>
          <w:rFonts w:ascii="Times New Roman" w:hAnsi="Times New Roman" w:cs="Times New Roman"/>
          <w:szCs w:val="21"/>
        </w:rPr>
        <w:t xml:space="preserve">Significance was determined with ANCOVA models and the F statistic for each variable is </w:t>
      </w:r>
      <w:r w:rsidR="00872B5B">
        <w:rPr>
          <w:rFonts w:ascii="Times New Roman" w:hAnsi="Times New Roman" w:cs="Times New Roman" w:hint="eastAsia"/>
          <w:szCs w:val="21"/>
        </w:rPr>
        <w:t>presented</w:t>
      </w:r>
      <w:r w:rsidR="00585F57" w:rsidRPr="00581CEE">
        <w:rPr>
          <w:rFonts w:ascii="Times New Roman" w:hAnsi="Times New Roman" w:cs="Times New Roman"/>
          <w:szCs w:val="21"/>
        </w:rPr>
        <w:t xml:space="preserve">, </w:t>
      </w:r>
      <w:r w:rsidR="00872B5B">
        <w:rPr>
          <w:rFonts w:ascii="Times New Roman" w:hAnsi="Times New Roman" w:cs="Times New Roman" w:hint="eastAsia"/>
          <w:szCs w:val="21"/>
        </w:rPr>
        <w:t>along</w:t>
      </w:r>
      <w:r w:rsidR="00872B5B">
        <w:rPr>
          <w:rFonts w:ascii="Times New Roman" w:hAnsi="Times New Roman" w:cs="Times New Roman"/>
          <w:szCs w:val="21"/>
        </w:rPr>
        <w:t xml:space="preserve"> </w:t>
      </w:r>
      <w:r w:rsidR="00872B5B">
        <w:rPr>
          <w:rFonts w:ascii="Times New Roman" w:hAnsi="Times New Roman" w:cs="Times New Roman" w:hint="eastAsia"/>
          <w:szCs w:val="21"/>
        </w:rPr>
        <w:t>with</w:t>
      </w:r>
      <w:r w:rsidR="00585F57" w:rsidRPr="00581CEE">
        <w:rPr>
          <w:rFonts w:ascii="Times New Roman" w:hAnsi="Times New Roman" w:cs="Times New Roman"/>
          <w:szCs w:val="21"/>
        </w:rPr>
        <w:t xml:space="preserve"> FDR corrected p-values (q-values). Taxa are ordered by their effect size</w:t>
      </w:r>
      <w:r w:rsidR="00505D1C">
        <w:rPr>
          <w:rFonts w:ascii="Times New Roman" w:hAnsi="Times New Roman" w:cs="Times New Roman"/>
          <w:szCs w:val="21"/>
        </w:rPr>
        <w:t>.</w:t>
      </w:r>
    </w:p>
    <w:p w14:paraId="53F353A4" w14:textId="7EB596EB" w:rsidR="00802AC2" w:rsidRPr="00581CEE" w:rsidRDefault="00802AC2" w:rsidP="00585F57">
      <w:pPr>
        <w:rPr>
          <w:rFonts w:ascii="Times New Roman" w:hAnsi="Times New Roman" w:cs="Times New Roman"/>
          <w:szCs w:val="21"/>
        </w:rPr>
      </w:pPr>
    </w:p>
    <w:tbl>
      <w:tblPr>
        <w:tblW w:w="779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38"/>
        <w:gridCol w:w="2693"/>
        <w:gridCol w:w="851"/>
        <w:gridCol w:w="1276"/>
        <w:gridCol w:w="1134"/>
      </w:tblGrid>
      <w:tr w:rsidR="00C057F1" w:rsidRPr="00581CEE" w14:paraId="6EB961D8" w14:textId="77777777" w:rsidTr="00C057F1">
        <w:trPr>
          <w:trHeight w:val="644"/>
          <w:jc w:val="center"/>
        </w:trPr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575F5" w14:textId="71FC97F2" w:rsidR="00C057F1" w:rsidRPr="00581CEE" w:rsidRDefault="00C057F1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</w:t>
            </w:r>
            <w:r w:rsidRPr="00802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mmon carp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B063C" w14:textId="025E18C0" w:rsidR="00C057F1" w:rsidRPr="00581CEE" w:rsidRDefault="00C057F1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</w:t>
            </w:r>
            <w:r w:rsidRPr="00802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ylm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AD130" w14:textId="503F90E1" w:rsidR="00C057F1" w:rsidRPr="00802AC2" w:rsidRDefault="00C057F1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02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im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7EA6A" w14:textId="77777777" w:rsidR="00C057F1" w:rsidRPr="00802AC2" w:rsidRDefault="00C057F1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02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 statisti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8C563" w14:textId="77777777" w:rsidR="00C057F1" w:rsidRPr="00802AC2" w:rsidRDefault="00C057F1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02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</w:tr>
      <w:tr w:rsidR="00495E1A" w:rsidRPr="00581CEE" w14:paraId="03BE9360" w14:textId="77777777" w:rsidTr="00C057F1">
        <w:trPr>
          <w:trHeight w:val="276"/>
          <w:jc w:val="center"/>
        </w:trPr>
        <w:tc>
          <w:tcPr>
            <w:tcW w:w="18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FA032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1432E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nctomycetota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0B36" w14:textId="5EBAB877" w:rsidR="00495E1A" w:rsidRPr="00C057F1" w:rsidRDefault="00C057F1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9E5BE" w14:textId="0A19DA5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8.93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F7CAB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06966FEC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2888E4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B186373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obacteriot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AC1DB4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FC3D96" w14:textId="5178D5A5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7.81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36A00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5F8CD9C9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450761E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DD03E62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F5F524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A411D" w14:textId="7FD3042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6.23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0E9FA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7AD8FC29" w14:textId="77777777" w:rsidTr="00C057F1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98BD62D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A4543D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rucomicrobiot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408478" w14:textId="3173F1AC" w:rsidR="00495E1A" w:rsidRPr="00C057F1" w:rsidRDefault="00802AC2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26E768" w14:textId="5D5346C0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4.8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84558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466668C0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14E9DC3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0073F31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1036A8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DAE9C" w14:textId="2B697240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2.75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07FE0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316F4E8A" w14:textId="77777777" w:rsidTr="00C057F1">
        <w:trPr>
          <w:trHeight w:val="276"/>
          <w:jc w:val="center"/>
        </w:trPr>
        <w:tc>
          <w:tcPr>
            <w:tcW w:w="18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CD6650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DAFFBA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ulfobacterota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91554B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81E619" w14:textId="494961F0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2.03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6554B5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06D54AF7" w14:textId="77777777" w:rsidTr="00DB492A">
        <w:trPr>
          <w:trHeight w:val="276"/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D31C" w14:textId="77777777" w:rsidR="00495E1A" w:rsidRPr="00802AC2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9DE2" w14:textId="31947E9C" w:rsidR="00495E1A" w:rsidRPr="00802AC2" w:rsidRDefault="00802AC2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02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</w:t>
            </w:r>
            <w:r w:rsidR="00495E1A" w:rsidRPr="00802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er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CB03B" w14:textId="77777777" w:rsidR="00495E1A" w:rsidRPr="00C057F1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1AC10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2B98D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95E1A" w:rsidRPr="00581CEE" w14:paraId="601B4842" w14:textId="77777777" w:rsidTr="00DB492A">
        <w:trPr>
          <w:trHeight w:val="288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990F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982F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gionell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824B6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5013B" w14:textId="358E6749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</w:t>
            </w:r>
            <w:r w:rsid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D073C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27AD2A14" w14:textId="77777777" w:rsidTr="00DB492A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1B0066A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F2D358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xanthomona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2B1B6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84552" w14:textId="3F2785A5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15.78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82917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7DFC2774" w14:textId="77777777" w:rsidTr="00DB492A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934091F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C4ECB85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xanthobacter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27E51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4AA77" w14:textId="6A3EDD83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4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C642F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7202AA7A" w14:textId="77777777" w:rsidTr="00C057F1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D8278D0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619E27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didatus_Berkiel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FD08CC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4750A6" w14:textId="3D118FD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3</w:t>
            </w:r>
            <w:r w:rsid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DE8A3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269283A0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B52EE7F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9478CB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phaI_clust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EAEAEC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33E24" w14:textId="65C7F330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3E630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5023C38A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DD04FD7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93C639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llvibrio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282764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7BE107" w14:textId="5CD76D8B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5</w:t>
            </w:r>
            <w:r w:rsid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477C6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7849B132" w14:textId="77777777" w:rsidTr="00C057F1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7117275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60A681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tobacteriu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E07EF3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73132E" w14:textId="5D023BF5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7.99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3C2EC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4FE7C611" w14:textId="77777777" w:rsidTr="00C057F1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E1FC6B9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176EE9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cobacteri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06DA53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2A1C2" w14:textId="39C3041D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7.9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344FD6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3A37AC02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9A667CD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E8CCFB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odobact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0CAB27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0EB535" w14:textId="0981ABC6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7.6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A9B61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1EC6DFB1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4CEA56B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ACA170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odococc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B9F592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0E9824" w14:textId="4EA7793C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6.6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EF5619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34F5975D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E803E46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E1ED61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isti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5C75EE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25278B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AD18A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257D1B1C" w14:textId="77777777" w:rsidTr="00C057F1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BCAAEB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F5D4EE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siomona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F6AD50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63C3D4" w14:textId="09E2D661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5.7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CA044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495E1A" w:rsidRPr="00581CEE" w14:paraId="5B218000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B85C2CF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8F5D88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mmobact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41E8C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14A92A" w14:textId="312713C8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5.4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A94F5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495E1A" w:rsidRPr="00581CEE" w14:paraId="12526D37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F3869BA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3CC35D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inetobact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1F8282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DE5FCA" w14:textId="20C3257E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</w:t>
            </w:r>
            <w:r w:rsid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D8274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04A7ABB1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349EFC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C418BE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urantimicrobiu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F5F9C8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C2F73" w14:textId="424C86A9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4.90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4EE53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0D4FBAE2" w14:textId="77777777" w:rsidTr="00C057F1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F725375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F88525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ellibacteroid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18CDE3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9F3118" w14:textId="0CD6D35F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2B1EF7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74F98F75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6C118B6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DDE930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uteimona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7C5EE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812018" w14:textId="28778C0D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8EA18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776D289E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50160BC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E8CF0F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bacteriu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5C4638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FEAF07" w14:textId="0D448C78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4.3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D93D4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1BDF810A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1BC3839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CC5C23E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ermomona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B98EB3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A4627D" w14:textId="161B8A61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0</w:t>
            </w:r>
            <w:r w:rsid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319BE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0614F0BB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8662F80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393DA8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OR00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FF2F0C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BCB11C" w14:textId="399860F6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3392A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495E1A" w:rsidRPr="00581CEE" w14:paraId="6AF4560E" w14:textId="77777777" w:rsidTr="00C057F1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C63DBC5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DF30A5A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MCC262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E10D36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C4CDBF" w14:textId="07EC7343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3.94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5FF6A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5E1A" w:rsidRPr="00581CEE" w14:paraId="0F9A4EFD" w14:textId="77777777" w:rsidTr="00C057F1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A963B0A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63D476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ostridium_sensu_stricto_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DA86F1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777762" w14:textId="150E802C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3.7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BCE69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495E1A" w:rsidRPr="00581CEE" w14:paraId="0331D816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DD50645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5E4E0B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mona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E4F90E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3347A2" w14:textId="0F00AF1D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</w:t>
            </w:r>
            <w:r w:rsid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FD883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495E1A" w:rsidRPr="00581CEE" w14:paraId="299163DD" w14:textId="77777777" w:rsidTr="00C057F1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A3B63D7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71EA27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inococc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30A9BF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ECB41D" w14:textId="43B64714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</w:t>
            </w:r>
            <w:r w:rsid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6B16C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23BCFC86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9B0D0C7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4644AD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inobact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C56747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18051A" w14:textId="4090C140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</w:t>
            </w:r>
            <w:r w:rsid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88AF60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495E1A" w:rsidRPr="00581CEE" w14:paraId="09436A27" w14:textId="77777777" w:rsidTr="00C057F1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43063E4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74F90B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reatobact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830551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6FEB0A" w14:textId="2E231BF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</w:t>
            </w:r>
            <w:r w:rsid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8A6C9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495E1A" w:rsidRPr="00581CEE" w14:paraId="50713C7B" w14:textId="77777777" w:rsidTr="00C057F1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A4C1AAE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A86E1C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cteroid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950D66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2FEB1A" w14:textId="13F4A155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B379D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69F4807A" w14:textId="77777777" w:rsidTr="00C057F1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2A083D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8ABF90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yranel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E3C204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6F0F6" w14:textId="0665AC0A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2.86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70194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391D04FE" w14:textId="77777777" w:rsidTr="00DB492A">
        <w:trPr>
          <w:trHeight w:val="276"/>
          <w:jc w:val="center"/>
        </w:trPr>
        <w:tc>
          <w:tcPr>
            <w:tcW w:w="18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F1AFDF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F4D8E6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avobacterium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31D60E" w14:textId="77777777" w:rsidR="00495E1A" w:rsidRPr="00C057F1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057F1">
              <w:rPr>
                <w:rFonts w:ascii="Times New Roman" w:eastAsia="等线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EDC381" w14:textId="4C9FEB56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</w:t>
            </w:r>
            <w:r w:rsid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7225B2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355EFF84" w14:textId="77777777" w:rsidTr="00DB492A">
        <w:trPr>
          <w:trHeight w:val="276"/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4A42" w14:textId="05122AE4" w:rsidR="00495E1A" w:rsidRPr="00802AC2" w:rsidRDefault="00802AC2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</w:t>
            </w:r>
            <w:r w:rsidR="00495E1A" w:rsidRPr="00802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rgemouth bas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927A" w14:textId="65D931E9" w:rsidR="00495E1A" w:rsidRPr="00802AC2" w:rsidRDefault="00802AC2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02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</w:t>
            </w:r>
            <w:r w:rsidR="00495E1A" w:rsidRPr="00802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ylm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3D9D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B46F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DEAA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95E1A" w:rsidRPr="00581CEE" w14:paraId="20CFC422" w14:textId="77777777" w:rsidTr="00DB492A">
        <w:trPr>
          <w:trHeight w:val="276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4A0A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285E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Proteobacteri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639B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19C2" w14:textId="784FE28A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2.65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0968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2185A5A3" w14:textId="77777777" w:rsidTr="00DB492A">
        <w:trPr>
          <w:trHeight w:val="276"/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0EA9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6014" w14:textId="74D8561A" w:rsidR="00495E1A" w:rsidRPr="00802AC2" w:rsidRDefault="00802AC2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</w:t>
            </w:r>
            <w:r w:rsidR="00495E1A" w:rsidRPr="00802AC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era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19D4AE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00E2F7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0FE9B4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95E1A" w:rsidRPr="00581CEE" w14:paraId="01B7D685" w14:textId="77777777" w:rsidTr="00DB492A">
        <w:trPr>
          <w:trHeight w:val="276"/>
          <w:jc w:val="center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3032D0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1A0BD0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dwardsiel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3F185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555AF" w14:textId="2BB2D201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4.7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4D04D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495E1A" w:rsidRPr="00581CEE" w14:paraId="5F5C5B5F" w14:textId="77777777" w:rsidTr="00DB492A">
        <w:trPr>
          <w:trHeight w:val="276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D56CE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7CFF1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uteolibacter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11660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4368C" w14:textId="062F2C3C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3.6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D6B5B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495E1A" w:rsidRPr="00581CEE" w14:paraId="244EAB13" w14:textId="77777777" w:rsidTr="00DB492A">
        <w:trPr>
          <w:trHeight w:val="276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A3921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E9D39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lsobacter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285D3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4BBB4" w14:textId="5AC0B24B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2.9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1D03E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4DE7BC23" w14:textId="77777777" w:rsidTr="00DB492A">
        <w:trPr>
          <w:trHeight w:val="276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5B57E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08873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hodolun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F9058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187D1" w14:textId="18FA4B8E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2.92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41C8A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495E1A" w:rsidRPr="00581CEE" w14:paraId="5DE0BC65" w14:textId="77777777" w:rsidTr="00DB492A">
        <w:trPr>
          <w:trHeight w:val="276"/>
          <w:jc w:val="center"/>
        </w:trPr>
        <w:tc>
          <w:tcPr>
            <w:tcW w:w="18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97B08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1C676" w14:textId="77777777" w:rsidR="00495E1A" w:rsidRPr="00581CEE" w:rsidRDefault="00495E1A" w:rsidP="00DB492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81CEE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elomonas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76D91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31F35" w14:textId="19391E6F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kern w:val="0"/>
                <w:szCs w:val="21"/>
              </w:rPr>
              <w:t>2.70</w:t>
            </w:r>
            <w:r w:rsidR="00581CEE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0EB55" w14:textId="77777777" w:rsidR="00495E1A" w:rsidRPr="00581CEE" w:rsidRDefault="00495E1A" w:rsidP="00DB492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581CE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bookmarkEnd w:id="0"/>
    </w:tbl>
    <w:p w14:paraId="10E4B2C3" w14:textId="77777777" w:rsidR="00802AC2" w:rsidRDefault="00802AC2" w:rsidP="009C6356">
      <w:pPr>
        <w:rPr>
          <w:rFonts w:ascii="Times New Roman" w:hAnsi="Times New Roman" w:cs="Times New Roman"/>
          <w:szCs w:val="21"/>
        </w:rPr>
      </w:pPr>
    </w:p>
    <w:sectPr w:rsidR="00802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D04C3" w14:textId="77777777" w:rsidR="009E3D73" w:rsidRDefault="009E3D73" w:rsidP="00687532">
      <w:r>
        <w:separator/>
      </w:r>
    </w:p>
  </w:endnote>
  <w:endnote w:type="continuationSeparator" w:id="0">
    <w:p w14:paraId="04416BA6" w14:textId="77777777" w:rsidR="009E3D73" w:rsidRDefault="009E3D73" w:rsidP="00687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宋体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D941C" w14:textId="77777777" w:rsidR="009E3D73" w:rsidRDefault="009E3D73" w:rsidP="00687532">
      <w:r>
        <w:separator/>
      </w:r>
    </w:p>
  </w:footnote>
  <w:footnote w:type="continuationSeparator" w:id="0">
    <w:p w14:paraId="51529149" w14:textId="77777777" w:rsidR="009E3D73" w:rsidRDefault="009E3D73" w:rsidP="00687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E1A"/>
    <w:rsid w:val="001C50BD"/>
    <w:rsid w:val="0030121F"/>
    <w:rsid w:val="00316971"/>
    <w:rsid w:val="00471A08"/>
    <w:rsid w:val="00495E1A"/>
    <w:rsid w:val="004F73AB"/>
    <w:rsid w:val="00505D1C"/>
    <w:rsid w:val="00581CEE"/>
    <w:rsid w:val="00585F57"/>
    <w:rsid w:val="00614641"/>
    <w:rsid w:val="006401A8"/>
    <w:rsid w:val="00687532"/>
    <w:rsid w:val="00802AC2"/>
    <w:rsid w:val="00872B5B"/>
    <w:rsid w:val="008D2055"/>
    <w:rsid w:val="009C6356"/>
    <w:rsid w:val="009E3D73"/>
    <w:rsid w:val="00AB0932"/>
    <w:rsid w:val="00AF789D"/>
    <w:rsid w:val="00B55AEF"/>
    <w:rsid w:val="00BE1C2D"/>
    <w:rsid w:val="00C00CDE"/>
    <w:rsid w:val="00C057F1"/>
    <w:rsid w:val="00DB492A"/>
    <w:rsid w:val="00E33473"/>
    <w:rsid w:val="00F94209"/>
    <w:rsid w:val="00FE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3F8B9"/>
  <w15:chartTrackingRefBased/>
  <w15:docId w15:val="{11BDF687-7356-4924-939F-5187D3333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5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532"/>
    <w:rPr>
      <w:sz w:val="18"/>
      <w:szCs w:val="18"/>
    </w:rPr>
  </w:style>
  <w:style w:type="character" w:customStyle="1" w:styleId="fontstyle01">
    <w:name w:val="fontstyle01"/>
    <w:basedOn w:val="a0"/>
    <w:rsid w:val="0031697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irouple</dc:creator>
  <cp:keywords/>
  <dc:description/>
  <cp:lastModifiedBy>zhang lixia</cp:lastModifiedBy>
  <cp:revision>29</cp:revision>
  <dcterms:created xsi:type="dcterms:W3CDTF">2022-10-25T07:58:00Z</dcterms:created>
  <dcterms:modified xsi:type="dcterms:W3CDTF">2022-11-02T13:32:00Z</dcterms:modified>
</cp:coreProperties>
</file>